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173B8" w14:textId="5E4981B1" w:rsidR="005D3B85" w:rsidRDefault="005D3B85" w:rsidP="00A75165">
      <w:pPr>
        <w:rPr>
          <w:rFonts w:ascii="Arial" w:hAnsi="Arial" w:cs="Arial"/>
          <w:lang w:val="en-US"/>
        </w:rPr>
      </w:pPr>
      <w:r w:rsidRPr="00CC065C">
        <w:rPr>
          <w:rFonts w:ascii="Arial" w:hAnsi="Arial" w:cs="Arial"/>
          <w:lang w:val="en-US"/>
        </w:rPr>
        <w:t xml:space="preserve">Table </w:t>
      </w:r>
      <w:proofErr w:type="spellStart"/>
      <w:r w:rsidR="005F24D4">
        <w:rPr>
          <w:rFonts w:ascii="Arial" w:hAnsi="Arial" w:cs="Arial"/>
          <w:lang w:val="en-US"/>
        </w:rPr>
        <w:t>S</w:t>
      </w:r>
      <w:r w:rsidRPr="00CC065C">
        <w:rPr>
          <w:rFonts w:ascii="Arial" w:hAnsi="Arial" w:cs="Arial"/>
          <w:lang w:val="en-US"/>
        </w:rPr>
        <w:t>2</w:t>
      </w:r>
      <w:proofErr w:type="spellEnd"/>
      <w:r w:rsidR="005F24D4">
        <w:rPr>
          <w:rFonts w:ascii="Arial" w:hAnsi="Arial" w:cs="Arial"/>
          <w:lang w:val="en-US"/>
        </w:rPr>
        <w:t>.</w:t>
      </w:r>
      <w:r w:rsidRPr="00CC065C">
        <w:rPr>
          <w:rFonts w:ascii="Arial" w:hAnsi="Arial" w:cs="Arial"/>
          <w:lang w:val="en-US"/>
        </w:rPr>
        <w:t xml:space="preserve"> </w:t>
      </w:r>
      <w:r w:rsidRPr="0008512C">
        <w:rPr>
          <w:rFonts w:ascii="Arial" w:hAnsi="Arial" w:cs="Arial"/>
          <w:iCs/>
          <w:lang w:val="en-US"/>
        </w:rPr>
        <w:t xml:space="preserve">In vitro and ex vivo </w:t>
      </w:r>
      <w:r w:rsidRPr="00CC065C">
        <w:rPr>
          <w:rFonts w:ascii="Arial" w:hAnsi="Arial" w:cs="Arial"/>
          <w:lang w:val="en-US"/>
        </w:rPr>
        <w:t xml:space="preserve">validation of </w:t>
      </w:r>
      <w:proofErr w:type="spellStart"/>
      <w:r w:rsidRPr="00CC065C">
        <w:rPr>
          <w:rFonts w:ascii="Arial" w:hAnsi="Arial" w:cs="Arial"/>
          <w:lang w:val="en-US"/>
        </w:rPr>
        <w:t>CARMIL2</w:t>
      </w:r>
      <w:proofErr w:type="spellEnd"/>
      <w:r w:rsidRPr="00CC065C">
        <w:rPr>
          <w:rFonts w:ascii="Arial" w:hAnsi="Arial" w:cs="Arial"/>
          <w:lang w:val="en-US"/>
        </w:rPr>
        <w:t xml:space="preserve"> alleles</w:t>
      </w: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1415"/>
        <w:gridCol w:w="1562"/>
        <w:gridCol w:w="2410"/>
        <w:gridCol w:w="1984"/>
        <w:gridCol w:w="1559"/>
        <w:gridCol w:w="1418"/>
      </w:tblGrid>
      <w:tr w:rsidR="0008512C" w:rsidRPr="009F6AAE" w14:paraId="58368860" w14:textId="77777777" w:rsidTr="006C51E3">
        <w:trPr>
          <w:trHeight w:val="558"/>
        </w:trPr>
        <w:tc>
          <w:tcPr>
            <w:tcW w:w="3114" w:type="dxa"/>
          </w:tcPr>
          <w:p w14:paraId="4198AC6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ARMIL2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 cDNA position</w:t>
            </w:r>
          </w:p>
        </w:tc>
        <w:tc>
          <w:tcPr>
            <w:tcW w:w="2126" w:type="dxa"/>
          </w:tcPr>
          <w:p w14:paraId="191AA3EB" w14:textId="1BDC1E14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icted amino</w:t>
            </w:r>
            <w:r w:rsidR="005F24D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cid change</w:t>
            </w:r>
          </w:p>
        </w:tc>
        <w:tc>
          <w:tcPr>
            <w:tcW w:w="2977" w:type="dxa"/>
            <w:gridSpan w:val="2"/>
          </w:tcPr>
          <w:p w14:paraId="2E0F203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ARMIL2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5953" w:type="dxa"/>
            <w:gridSpan w:val="3"/>
          </w:tcPr>
          <w:p w14:paraId="1553165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Functional validation</w:t>
            </w:r>
          </w:p>
        </w:tc>
        <w:tc>
          <w:tcPr>
            <w:tcW w:w="1418" w:type="dxa"/>
          </w:tcPr>
          <w:p w14:paraId="2F8D3BA9" w14:textId="72C8DB59" w:rsidR="0008512C" w:rsidRPr="009F6AAE" w:rsidRDefault="0047423F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s</w:t>
            </w:r>
          </w:p>
        </w:tc>
      </w:tr>
      <w:tr w:rsidR="0008512C" w:rsidRPr="009F6AAE" w14:paraId="6FE6D0D7" w14:textId="77777777" w:rsidTr="006C51E3">
        <w:trPr>
          <w:trHeight w:val="620"/>
        </w:trPr>
        <w:tc>
          <w:tcPr>
            <w:tcW w:w="3114" w:type="dxa"/>
          </w:tcPr>
          <w:p w14:paraId="3F1ABDB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FEDE6F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64C2230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Transduced </w:t>
            </w: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Jurka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 T cells</w:t>
            </w:r>
          </w:p>
        </w:tc>
        <w:tc>
          <w:tcPr>
            <w:tcW w:w="1562" w:type="dxa"/>
          </w:tcPr>
          <w:p w14:paraId="06C70EF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Endogenous</w:t>
            </w:r>
          </w:p>
        </w:tc>
        <w:tc>
          <w:tcPr>
            <w:tcW w:w="2410" w:type="dxa"/>
          </w:tcPr>
          <w:p w14:paraId="1D96463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pact on spli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g</w:t>
            </w:r>
            <w:r w:rsidRPr="009F6AA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exon trapping or TA cloning)</w:t>
            </w:r>
          </w:p>
        </w:tc>
        <w:tc>
          <w:tcPr>
            <w:tcW w:w="1984" w:type="dxa"/>
          </w:tcPr>
          <w:p w14:paraId="29108B11" w14:textId="0A228D1A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  <w:r w:rsidR="005F24D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AB3D1E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Jurka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 T cells)</w:t>
            </w:r>
          </w:p>
        </w:tc>
        <w:tc>
          <w:tcPr>
            <w:tcW w:w="1559" w:type="dxa"/>
          </w:tcPr>
          <w:p w14:paraId="5F889D1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imary cells</w:t>
            </w:r>
          </w:p>
        </w:tc>
        <w:tc>
          <w:tcPr>
            <w:tcW w:w="1418" w:type="dxa"/>
          </w:tcPr>
          <w:p w14:paraId="16FFD6F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7F618DE7" w14:textId="77777777" w:rsidTr="006C51E3">
        <w:tc>
          <w:tcPr>
            <w:tcW w:w="3114" w:type="dxa"/>
          </w:tcPr>
          <w:p w14:paraId="04E6C5C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18_119insA</w:t>
            </w:r>
            <w:proofErr w:type="spellEnd"/>
          </w:p>
        </w:tc>
        <w:tc>
          <w:tcPr>
            <w:tcW w:w="2126" w:type="dxa"/>
          </w:tcPr>
          <w:p w14:paraId="243D94D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n41Lys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7</w:t>
            </w:r>
          </w:p>
        </w:tc>
        <w:tc>
          <w:tcPr>
            <w:tcW w:w="1415" w:type="dxa"/>
          </w:tcPr>
          <w:p w14:paraId="6983F57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66DA02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36A555D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FDB5EB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DCC859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</w:p>
        </w:tc>
        <w:tc>
          <w:tcPr>
            <w:tcW w:w="1418" w:type="dxa"/>
          </w:tcPr>
          <w:p w14:paraId="4A2EC5A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18462DA1" w14:textId="77777777" w:rsidTr="006C51E3">
        <w:tc>
          <w:tcPr>
            <w:tcW w:w="3114" w:type="dxa"/>
          </w:tcPr>
          <w:p w14:paraId="5C8DC8E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49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;</w:t>
            </w:r>
          </w:p>
        </w:tc>
        <w:tc>
          <w:tcPr>
            <w:tcW w:w="2126" w:type="dxa"/>
          </w:tcPr>
          <w:p w14:paraId="46606A9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rg50Thr</w:t>
            </w:r>
            <w:proofErr w:type="spellEnd"/>
          </w:p>
        </w:tc>
        <w:tc>
          <w:tcPr>
            <w:tcW w:w="1415" w:type="dxa"/>
          </w:tcPr>
          <w:p w14:paraId="7BE59FD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33328A92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34FAE02D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776EFB9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</w:tcPr>
          <w:p w14:paraId="48D749B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06341CE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30A1DC66" w14:textId="77777777" w:rsidTr="006C51E3">
        <w:tc>
          <w:tcPr>
            <w:tcW w:w="3114" w:type="dxa"/>
          </w:tcPr>
          <w:p w14:paraId="57512D3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249+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603F710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7CDF737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235E050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  <w:r w:rsidRPr="009F6A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</w:tcPr>
          <w:p w14:paraId="68F3EB8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09FA24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20C6B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7F746DB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33B6EBD3" w14:textId="77777777" w:rsidTr="006C51E3">
        <w:tc>
          <w:tcPr>
            <w:tcW w:w="3114" w:type="dxa"/>
          </w:tcPr>
          <w:p w14:paraId="4C91038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281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72404C8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94Pro</w:t>
            </w:r>
            <w:proofErr w:type="spellEnd"/>
          </w:p>
        </w:tc>
        <w:tc>
          <w:tcPr>
            <w:tcW w:w="1415" w:type="dxa"/>
          </w:tcPr>
          <w:p w14:paraId="27C4704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3614CF5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57629A7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CCB9B1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9" w:type="dxa"/>
          </w:tcPr>
          <w:p w14:paraId="2A0AC55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7A413C6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6B65FE98" w14:textId="77777777" w:rsidTr="006C51E3">
        <w:tc>
          <w:tcPr>
            <w:tcW w:w="3114" w:type="dxa"/>
          </w:tcPr>
          <w:p w14:paraId="0B81BE5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311_325del</w:t>
            </w:r>
            <w:proofErr w:type="spellEnd"/>
          </w:p>
        </w:tc>
        <w:tc>
          <w:tcPr>
            <w:tcW w:w="2126" w:type="dxa"/>
          </w:tcPr>
          <w:p w14:paraId="0B6EF9E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la103-Leu107del</w:t>
            </w:r>
            <w:proofErr w:type="spellEnd"/>
          </w:p>
        </w:tc>
        <w:tc>
          <w:tcPr>
            <w:tcW w:w="1415" w:type="dxa"/>
          </w:tcPr>
          <w:p w14:paraId="3B75C98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30C19CEF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0EAE4296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E3D2C1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1BD13FA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4583C69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4111E626" w14:textId="77777777" w:rsidTr="006C51E3">
        <w:tc>
          <w:tcPr>
            <w:tcW w:w="3114" w:type="dxa"/>
          </w:tcPr>
          <w:p w14:paraId="42E4FD7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334_337delGCTG</w:t>
            </w:r>
            <w:proofErr w:type="spellEnd"/>
          </w:p>
        </w:tc>
        <w:tc>
          <w:tcPr>
            <w:tcW w:w="2126" w:type="dxa"/>
          </w:tcPr>
          <w:p w14:paraId="65DC759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la112Gln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96</w:t>
            </w:r>
          </w:p>
        </w:tc>
        <w:tc>
          <w:tcPr>
            <w:tcW w:w="1415" w:type="dxa"/>
          </w:tcPr>
          <w:p w14:paraId="559877B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5534F74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  <w:r w:rsidRPr="009F6A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</w:tcPr>
          <w:p w14:paraId="6C0026A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CD8B5A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0BDBCC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0A001AD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09EF17EA" w14:textId="77777777" w:rsidTr="006C51E3">
        <w:tc>
          <w:tcPr>
            <w:tcW w:w="3114" w:type="dxa"/>
          </w:tcPr>
          <w:p w14:paraId="66B7087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463delT</w:t>
            </w:r>
            <w:proofErr w:type="spellEnd"/>
          </w:p>
        </w:tc>
        <w:tc>
          <w:tcPr>
            <w:tcW w:w="2126" w:type="dxa"/>
          </w:tcPr>
          <w:p w14:paraId="16CBEE4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Cys155Val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54</w:t>
            </w:r>
          </w:p>
        </w:tc>
        <w:tc>
          <w:tcPr>
            <w:tcW w:w="1415" w:type="dxa"/>
          </w:tcPr>
          <w:p w14:paraId="2880229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56BB885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736A661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3DC780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F6349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3F4D0CC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7F79C11C" w14:textId="77777777" w:rsidTr="006C51E3">
        <w:tc>
          <w:tcPr>
            <w:tcW w:w="3114" w:type="dxa"/>
          </w:tcPr>
          <w:p w14:paraId="347530A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467-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0ED7EC1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0C898A3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387777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  <w:r w:rsidRPr="00FA72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</w:tcPr>
          <w:p w14:paraId="4EFE8E6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6AB046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D3BEB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; Proliferation</w:t>
            </w:r>
          </w:p>
        </w:tc>
        <w:tc>
          <w:tcPr>
            <w:tcW w:w="1418" w:type="dxa"/>
          </w:tcPr>
          <w:p w14:paraId="0B48B5F9" w14:textId="1D576AFF" w:rsidR="0008512C" w:rsidRPr="009F6AAE" w:rsidRDefault="000937E4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937E4">
              <w:rPr>
                <w:rFonts w:ascii="Arial" w:hAnsi="Arial" w:cs="Arial"/>
                <w:sz w:val="20"/>
                <w:szCs w:val="20"/>
                <w:lang w:val="en-US"/>
              </w:rPr>
              <w:t>Atschekzei</w:t>
            </w:r>
            <w:proofErr w:type="spellEnd"/>
            <w:r w:rsidRPr="000937E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08512C" w:rsidRPr="009F6AAE" w14:paraId="03C75931" w14:textId="77777777" w:rsidTr="006C51E3">
        <w:tc>
          <w:tcPr>
            <w:tcW w:w="3114" w:type="dxa"/>
          </w:tcPr>
          <w:p w14:paraId="7CF23D1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490dupG</w:t>
            </w:r>
            <w:proofErr w:type="spellEnd"/>
          </w:p>
        </w:tc>
        <w:tc>
          <w:tcPr>
            <w:tcW w:w="2126" w:type="dxa"/>
          </w:tcPr>
          <w:p w14:paraId="741E872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la164Gly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</w:t>
            </w:r>
          </w:p>
        </w:tc>
        <w:tc>
          <w:tcPr>
            <w:tcW w:w="1415" w:type="dxa"/>
          </w:tcPr>
          <w:p w14:paraId="5234B1D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4A98A0D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WB)</w:t>
            </w:r>
          </w:p>
        </w:tc>
        <w:tc>
          <w:tcPr>
            <w:tcW w:w="2410" w:type="dxa"/>
          </w:tcPr>
          <w:p w14:paraId="5C5F100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5F5BD2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F670D6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F7A597A" w14:textId="54C4885A" w:rsidR="0008512C" w:rsidRPr="009F6AAE" w:rsidRDefault="00FA61C2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Schober et al., 2017</w:t>
            </w:r>
          </w:p>
        </w:tc>
      </w:tr>
      <w:tr w:rsidR="0008512C" w:rsidRPr="009F6AAE" w14:paraId="12EFFDF1" w14:textId="77777777" w:rsidTr="006C51E3">
        <w:tc>
          <w:tcPr>
            <w:tcW w:w="3114" w:type="dxa"/>
          </w:tcPr>
          <w:p w14:paraId="11B5654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611+5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76FBECC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39B8464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D6D929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1F9CD76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EFFBD9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1A294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Proliferation; </w:t>
            </w:r>
          </w:p>
        </w:tc>
        <w:tc>
          <w:tcPr>
            <w:tcW w:w="1418" w:type="dxa"/>
          </w:tcPr>
          <w:p w14:paraId="4AAE11D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51C39888" w14:textId="77777777" w:rsidTr="006C51E3">
        <w:tc>
          <w:tcPr>
            <w:tcW w:w="3114" w:type="dxa"/>
          </w:tcPr>
          <w:p w14:paraId="1BEDB1F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688_689delAG</w:t>
            </w:r>
            <w:proofErr w:type="spellEnd"/>
          </w:p>
        </w:tc>
        <w:tc>
          <w:tcPr>
            <w:tcW w:w="2126" w:type="dxa"/>
          </w:tcPr>
          <w:p w14:paraId="08CFFE3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Ser230Pro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2</w:t>
            </w:r>
          </w:p>
        </w:tc>
        <w:tc>
          <w:tcPr>
            <w:tcW w:w="1415" w:type="dxa"/>
          </w:tcPr>
          <w:p w14:paraId="2E571B2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5EBA7FD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WB)</w:t>
            </w:r>
          </w:p>
        </w:tc>
        <w:tc>
          <w:tcPr>
            <w:tcW w:w="2410" w:type="dxa"/>
          </w:tcPr>
          <w:p w14:paraId="33C7239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AC179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11D23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78BBA55B" w14:textId="1F24837C" w:rsidR="0008512C" w:rsidRPr="009F6AAE" w:rsidRDefault="00FA61C2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08512C" w:rsidRPr="009F6AAE" w14:paraId="360358C5" w14:textId="77777777" w:rsidTr="006C51E3">
        <w:tc>
          <w:tcPr>
            <w:tcW w:w="3114" w:type="dxa"/>
          </w:tcPr>
          <w:p w14:paraId="57BF78A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691_715delGCCTTGAGGTCTCAGAACAGATTCT</w:t>
            </w:r>
            <w:proofErr w:type="spellEnd"/>
          </w:p>
        </w:tc>
        <w:tc>
          <w:tcPr>
            <w:tcW w:w="2126" w:type="dxa"/>
          </w:tcPr>
          <w:p w14:paraId="6784003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231Th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2</w:t>
            </w:r>
          </w:p>
        </w:tc>
        <w:tc>
          <w:tcPr>
            <w:tcW w:w="1415" w:type="dxa"/>
          </w:tcPr>
          <w:p w14:paraId="4E0A547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7D57426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179C50B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2D0BBA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BC646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62641EE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3FC4D93E" w14:textId="77777777" w:rsidTr="006C51E3">
        <w:tc>
          <w:tcPr>
            <w:tcW w:w="3114" w:type="dxa"/>
          </w:tcPr>
          <w:p w14:paraId="39713BE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790C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481411E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rg264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5" w:type="dxa"/>
          </w:tcPr>
          <w:p w14:paraId="450027A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31FE363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0072C23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D90559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53198B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4ABC959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1F79018A" w14:textId="77777777" w:rsidTr="006C51E3">
        <w:tc>
          <w:tcPr>
            <w:tcW w:w="3114" w:type="dxa"/>
          </w:tcPr>
          <w:p w14:paraId="7DCEE94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87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05D7324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2BB0117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C9B46B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0BF3D82F" w14:textId="77777777" w:rsidR="0008512C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olishes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 donor site of exon 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4B93B6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xon trapping)</w:t>
            </w:r>
          </w:p>
        </w:tc>
        <w:tc>
          <w:tcPr>
            <w:tcW w:w="1984" w:type="dxa"/>
          </w:tcPr>
          <w:p w14:paraId="7129687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9A5D7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900D1A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46555057" w14:textId="77777777" w:rsidTr="006C51E3">
        <w:tc>
          <w:tcPr>
            <w:tcW w:w="3114" w:type="dxa"/>
          </w:tcPr>
          <w:p w14:paraId="003CD23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871+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385A567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7CB3C0B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6F4F82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WB)</w:t>
            </w:r>
          </w:p>
        </w:tc>
        <w:tc>
          <w:tcPr>
            <w:tcW w:w="2410" w:type="dxa"/>
          </w:tcPr>
          <w:p w14:paraId="4EE1020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9189FA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B208A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3903154F" w14:textId="45773623" w:rsidR="0008512C" w:rsidRPr="009F6AAE" w:rsidRDefault="00FA61C2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Schober et al., 2017</w:t>
            </w:r>
          </w:p>
        </w:tc>
      </w:tr>
      <w:tr w:rsidR="0008512C" w:rsidRPr="009F6AAE" w14:paraId="52E24D74" w14:textId="77777777" w:rsidTr="006C51E3">
        <w:tc>
          <w:tcPr>
            <w:tcW w:w="3114" w:type="dxa"/>
          </w:tcPr>
          <w:p w14:paraId="51F7EEE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887_897delinsTGTTGTC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2126" w:type="dxa"/>
          </w:tcPr>
          <w:p w14:paraId="2F93D5F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Ser296Met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5" w:type="dxa"/>
          </w:tcPr>
          <w:p w14:paraId="5584A00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5BFCF07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  <w:r w:rsidRPr="009F6A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</w:tcPr>
          <w:p w14:paraId="11A19B4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FCE1C3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1EA4F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FAB1F7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1FA046F0" w14:textId="77777777" w:rsidTr="006C51E3">
        <w:tc>
          <w:tcPr>
            <w:tcW w:w="3114" w:type="dxa"/>
          </w:tcPr>
          <w:p w14:paraId="4EC22A5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902delG</w:t>
            </w:r>
            <w:proofErr w:type="spellEnd"/>
          </w:p>
        </w:tc>
        <w:tc>
          <w:tcPr>
            <w:tcW w:w="2126" w:type="dxa"/>
          </w:tcPr>
          <w:p w14:paraId="09DF253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rg301Leu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6</w:t>
            </w:r>
          </w:p>
        </w:tc>
        <w:tc>
          <w:tcPr>
            <w:tcW w:w="1415" w:type="dxa"/>
          </w:tcPr>
          <w:p w14:paraId="50A3B87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33E8DFB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07DB163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AF038A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BA8ED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4C060FFD" w14:textId="4B1149DE" w:rsidR="0008512C" w:rsidRPr="009F6AAE" w:rsidRDefault="00FA61C2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08512C" w:rsidRPr="009F6AAE" w14:paraId="2B8F971E" w14:textId="77777777" w:rsidTr="006C51E3">
        <w:tc>
          <w:tcPr>
            <w:tcW w:w="3114" w:type="dxa"/>
          </w:tcPr>
          <w:p w14:paraId="62CE197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926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17B4A20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309Pro</w:t>
            </w:r>
            <w:proofErr w:type="spellEnd"/>
          </w:p>
        </w:tc>
        <w:tc>
          <w:tcPr>
            <w:tcW w:w="1415" w:type="dxa"/>
          </w:tcPr>
          <w:p w14:paraId="07B7F92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37DDF92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  <w:r w:rsidRPr="006A092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§</w:t>
            </w:r>
          </w:p>
        </w:tc>
        <w:tc>
          <w:tcPr>
            <w:tcW w:w="2410" w:type="dxa"/>
          </w:tcPr>
          <w:p w14:paraId="59AC188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A36825C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5833D28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5721178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05636AAB" w14:textId="77777777" w:rsidTr="006C51E3">
        <w:trPr>
          <w:trHeight w:val="161"/>
        </w:trPr>
        <w:tc>
          <w:tcPr>
            <w:tcW w:w="3114" w:type="dxa"/>
          </w:tcPr>
          <w:p w14:paraId="3EA518E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958+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5EB999A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1147A06A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3E1BDB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  <w:r w:rsidRPr="00FA72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</w:tcPr>
          <w:p w14:paraId="063768E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6C01679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2AEE6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408EC7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04E8209E" w14:textId="77777777" w:rsidTr="006C51E3">
        <w:tc>
          <w:tcPr>
            <w:tcW w:w="3114" w:type="dxa"/>
          </w:tcPr>
          <w:p w14:paraId="51FFDDC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958+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5FEB722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66874D1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FA515B0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2B3DF2D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2998C7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AE050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4A038A9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24A874B8" w14:textId="77777777" w:rsidTr="006C51E3">
        <w:tc>
          <w:tcPr>
            <w:tcW w:w="3114" w:type="dxa"/>
          </w:tcPr>
          <w:p w14:paraId="5838008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959-2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777803B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52328B4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7816AEF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1942F0B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819F600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FF1D1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</w:p>
        </w:tc>
        <w:tc>
          <w:tcPr>
            <w:tcW w:w="1418" w:type="dxa"/>
          </w:tcPr>
          <w:p w14:paraId="140BD2F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02B42458" w14:textId="77777777" w:rsidTr="006C51E3">
        <w:tc>
          <w:tcPr>
            <w:tcW w:w="3114" w:type="dxa"/>
          </w:tcPr>
          <w:p w14:paraId="6D92726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071+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263C0F7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692B3D99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3AE6F4D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494BC94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B75753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1EC9A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; Proliferation</w:t>
            </w:r>
          </w:p>
        </w:tc>
        <w:tc>
          <w:tcPr>
            <w:tcW w:w="1418" w:type="dxa"/>
          </w:tcPr>
          <w:p w14:paraId="0C2BADB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755FACE0" w14:textId="77777777" w:rsidTr="006C51E3">
        <w:tc>
          <w:tcPr>
            <w:tcW w:w="3114" w:type="dxa"/>
          </w:tcPr>
          <w:p w14:paraId="53E2F5C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071+2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44FC64E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21B8FCC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50C6B4A9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  <w:r w:rsidRPr="006A092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</w:tcPr>
          <w:p w14:paraId="720DAB1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1692FD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5D955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036E79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3F85EF72" w14:textId="77777777" w:rsidTr="006C51E3">
        <w:tc>
          <w:tcPr>
            <w:tcW w:w="3114" w:type="dxa"/>
          </w:tcPr>
          <w:p w14:paraId="7277F47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1109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7EEAC3C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Ser370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5" w:type="dxa"/>
          </w:tcPr>
          <w:p w14:paraId="0F64E8C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2D430B8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  <w:r w:rsidRPr="00A956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</w:tcPr>
          <w:p w14:paraId="001D65AE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2D26376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3E4F8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5D7DD5F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2384BC57" w14:textId="77777777" w:rsidTr="006C51E3">
        <w:tc>
          <w:tcPr>
            <w:tcW w:w="3114" w:type="dxa"/>
          </w:tcPr>
          <w:p w14:paraId="103FC14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115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G</w:t>
            </w:r>
          </w:p>
        </w:tc>
        <w:tc>
          <w:tcPr>
            <w:tcW w:w="2126" w:type="dxa"/>
          </w:tcPr>
          <w:p w14:paraId="78E6AAF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372Arg</w:t>
            </w:r>
            <w:proofErr w:type="spellEnd"/>
          </w:p>
        </w:tc>
        <w:tc>
          <w:tcPr>
            <w:tcW w:w="1415" w:type="dxa"/>
          </w:tcPr>
          <w:p w14:paraId="4439AE5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73E1BC3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35FF1CF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707218D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079ECE5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; Proliferation</w:t>
            </w:r>
          </w:p>
        </w:tc>
        <w:tc>
          <w:tcPr>
            <w:tcW w:w="1418" w:type="dxa"/>
          </w:tcPr>
          <w:p w14:paraId="725E378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53773E9E" w14:textId="77777777" w:rsidTr="006C51E3">
        <w:tc>
          <w:tcPr>
            <w:tcW w:w="3114" w:type="dxa"/>
          </w:tcPr>
          <w:p w14:paraId="363A12F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.1128C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6CF6AB3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nonymous</w:t>
            </w:r>
          </w:p>
        </w:tc>
        <w:tc>
          <w:tcPr>
            <w:tcW w:w="1415" w:type="dxa"/>
          </w:tcPr>
          <w:p w14:paraId="4E13C8E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8102BD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4F6F186B" w14:textId="77777777" w:rsidR="0008512C" w:rsidRPr="006660E2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ovel donor site in exon 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1127_1449de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24748A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660E2">
              <w:rPr>
                <w:rFonts w:ascii="Arial" w:hAnsi="Arial" w:cs="Arial"/>
                <w:sz w:val="20"/>
                <w:szCs w:val="20"/>
                <w:lang w:val="en-US"/>
              </w:rPr>
              <w:t>.Gly376Alafs</w:t>
            </w:r>
            <w:proofErr w:type="spellEnd"/>
            <w:r w:rsidRPr="006660E2">
              <w:rPr>
                <w:rFonts w:ascii="Arial" w:hAnsi="Arial" w:cs="Arial"/>
                <w:sz w:val="20"/>
                <w:szCs w:val="20"/>
                <w:lang w:val="en-US"/>
              </w:rPr>
              <w:t>*1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408B2FC" w14:textId="77777777" w:rsidR="0008512C" w:rsidRPr="009F6AA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exon trapping)</w:t>
            </w:r>
          </w:p>
        </w:tc>
        <w:tc>
          <w:tcPr>
            <w:tcW w:w="1984" w:type="dxa"/>
          </w:tcPr>
          <w:p w14:paraId="0CC75FE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B6687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BD3B29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8512C" w:rsidRPr="009F6AAE" w14:paraId="5F4D4C15" w14:textId="77777777" w:rsidTr="006C51E3">
        <w:tc>
          <w:tcPr>
            <w:tcW w:w="3114" w:type="dxa"/>
          </w:tcPr>
          <w:p w14:paraId="20AA259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149+5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3A70E4C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1806693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48FFF7B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1ECE136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2CBF31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538D56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305F9E6B" w14:textId="4B925F20" w:rsidR="0008512C" w:rsidRPr="009F6AAE" w:rsidRDefault="00FA61C2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08512C" w:rsidRPr="009F6AAE" w14:paraId="797184C2" w14:textId="77777777" w:rsidTr="006C51E3">
        <w:tc>
          <w:tcPr>
            <w:tcW w:w="3114" w:type="dxa"/>
          </w:tcPr>
          <w:p w14:paraId="336C99F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226+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685B9ED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1DE9F04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32B3C0E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34FBB04A" w14:textId="77777777" w:rsidR="0008512C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olishes donor site of exon 15</w:t>
            </w:r>
          </w:p>
          <w:p w14:paraId="36A6C8F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Exon trapping)</w:t>
            </w:r>
          </w:p>
        </w:tc>
        <w:tc>
          <w:tcPr>
            <w:tcW w:w="1984" w:type="dxa"/>
          </w:tcPr>
          <w:p w14:paraId="3778B3E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C9973C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15FBD6F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69BFFCC6" w14:textId="77777777" w:rsidTr="006C51E3">
        <w:tc>
          <w:tcPr>
            <w:tcW w:w="3114" w:type="dxa"/>
          </w:tcPr>
          <w:p w14:paraId="12FF02E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256_1285del</w:t>
            </w:r>
            <w:proofErr w:type="spellEnd"/>
          </w:p>
        </w:tc>
        <w:tc>
          <w:tcPr>
            <w:tcW w:w="2126" w:type="dxa"/>
          </w:tcPr>
          <w:p w14:paraId="5C20596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Gln419_Leu428del</w:t>
            </w:r>
            <w:proofErr w:type="spellEnd"/>
          </w:p>
        </w:tc>
        <w:tc>
          <w:tcPr>
            <w:tcW w:w="1415" w:type="dxa"/>
          </w:tcPr>
          <w:p w14:paraId="601372D4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65290CC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72DB048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748B22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1AE6CA8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2F3458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6184C678" w14:textId="77777777" w:rsidTr="006C51E3">
        <w:tc>
          <w:tcPr>
            <w:tcW w:w="3114" w:type="dxa"/>
          </w:tcPr>
          <w:p w14:paraId="05512DD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466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165973B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489Gln</w:t>
            </w:r>
            <w:proofErr w:type="spellEnd"/>
          </w:p>
        </w:tc>
        <w:tc>
          <w:tcPr>
            <w:tcW w:w="1415" w:type="dxa"/>
          </w:tcPr>
          <w:p w14:paraId="00BA0E8D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7CCCF87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5E658EE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2821D6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13A6FA7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; Proliferation</w:t>
            </w:r>
          </w:p>
        </w:tc>
        <w:tc>
          <w:tcPr>
            <w:tcW w:w="1418" w:type="dxa"/>
          </w:tcPr>
          <w:p w14:paraId="07E46F0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622F8CB9" w14:textId="77777777" w:rsidTr="006C51E3">
        <w:tc>
          <w:tcPr>
            <w:tcW w:w="3114" w:type="dxa"/>
          </w:tcPr>
          <w:p w14:paraId="3DBEE2C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482C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5F0DD4F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n494Lys</w:t>
            </w:r>
            <w:proofErr w:type="spellEnd"/>
          </w:p>
        </w:tc>
        <w:tc>
          <w:tcPr>
            <w:tcW w:w="1415" w:type="dxa"/>
          </w:tcPr>
          <w:p w14:paraId="30AED85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3EADB98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WB)</w:t>
            </w:r>
          </w:p>
        </w:tc>
        <w:tc>
          <w:tcPr>
            <w:tcW w:w="2410" w:type="dxa"/>
          </w:tcPr>
          <w:p w14:paraId="29B32D9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9E7A5A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26CB0EA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56FDD05E" w14:textId="7AC2364E" w:rsidR="0008512C" w:rsidRPr="009F6AAE" w:rsidRDefault="003D29BF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D29BF">
              <w:rPr>
                <w:rFonts w:ascii="Arial" w:hAnsi="Arial" w:cs="Arial"/>
                <w:sz w:val="20"/>
                <w:szCs w:val="20"/>
                <w:lang w:val="en-US"/>
              </w:rPr>
              <w:t>Kurolap</w:t>
            </w:r>
            <w:proofErr w:type="spellEnd"/>
            <w:r w:rsidRPr="003D29B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08512C" w:rsidRPr="009F6AAE" w14:paraId="3453D077" w14:textId="77777777" w:rsidTr="006C51E3">
        <w:tc>
          <w:tcPr>
            <w:tcW w:w="3114" w:type="dxa"/>
          </w:tcPr>
          <w:p w14:paraId="5536889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544_1545delAT</w:t>
            </w:r>
            <w:proofErr w:type="spellEnd"/>
          </w:p>
        </w:tc>
        <w:tc>
          <w:tcPr>
            <w:tcW w:w="2126" w:type="dxa"/>
          </w:tcPr>
          <w:p w14:paraId="282324E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His515Arg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0</w:t>
            </w:r>
          </w:p>
        </w:tc>
        <w:tc>
          <w:tcPr>
            <w:tcW w:w="1415" w:type="dxa"/>
          </w:tcPr>
          <w:p w14:paraId="674CA602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2899BF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WB)</w:t>
            </w:r>
          </w:p>
        </w:tc>
        <w:tc>
          <w:tcPr>
            <w:tcW w:w="2410" w:type="dxa"/>
          </w:tcPr>
          <w:p w14:paraId="7431AC5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0ACB23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3DAC1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14FFCC78" w14:textId="3AFAF327" w:rsidR="0008512C" w:rsidRPr="009F6AAE" w:rsidRDefault="00FA61C2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08512C" w:rsidRPr="009F6AAE" w14:paraId="21538611" w14:textId="77777777" w:rsidTr="006C51E3">
        <w:tc>
          <w:tcPr>
            <w:tcW w:w="3114" w:type="dxa"/>
          </w:tcPr>
          <w:p w14:paraId="0E7139E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c.1559_1562delGGAA</w:t>
            </w:r>
            <w:proofErr w:type="spellEnd"/>
          </w:p>
        </w:tc>
        <w:tc>
          <w:tcPr>
            <w:tcW w:w="2126" w:type="dxa"/>
          </w:tcPr>
          <w:p w14:paraId="28C7102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Arg520Thrfs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38</w:t>
            </w:r>
          </w:p>
        </w:tc>
        <w:tc>
          <w:tcPr>
            <w:tcW w:w="1415" w:type="dxa"/>
          </w:tcPr>
          <w:p w14:paraId="77C2D18C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7EDE8F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4D0EFE0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33367FE" w14:textId="77777777" w:rsidR="0008512C" w:rsidRPr="006A092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629703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2EC39C6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1C0AD013" w14:textId="77777777" w:rsidTr="006C51E3">
        <w:tc>
          <w:tcPr>
            <w:tcW w:w="3114" w:type="dxa"/>
          </w:tcPr>
          <w:p w14:paraId="1C4AF69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578C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02E201F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nonymous</w:t>
            </w:r>
          </w:p>
        </w:tc>
        <w:tc>
          <w:tcPr>
            <w:tcW w:w="1415" w:type="dxa"/>
          </w:tcPr>
          <w:p w14:paraId="3371A8FC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2A6C9FF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sent (FC</w:t>
            </w:r>
            <w:r w:rsidRPr="005D06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FA72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</w:tcPr>
          <w:p w14:paraId="2442B8F4" w14:textId="77777777" w:rsidR="0008512C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1577_</w:t>
            </w:r>
            <w:r w:rsidRPr="00DF550F">
              <w:rPr>
                <w:rFonts w:ascii="Arial" w:hAnsi="Arial" w:cs="Arial"/>
                <w:sz w:val="20"/>
                <w:szCs w:val="20"/>
                <w:lang w:val="en-US"/>
              </w:rPr>
              <w:t>1580del;p.C526Wfs</w:t>
            </w:r>
            <w:proofErr w:type="spellEnd"/>
            <w:r w:rsidRPr="00DF550F">
              <w:rPr>
                <w:rFonts w:ascii="Arial" w:hAnsi="Arial" w:cs="Arial"/>
                <w:sz w:val="20"/>
                <w:szCs w:val="20"/>
                <w:lang w:val="en-US"/>
              </w:rPr>
              <w:t>*32)</w:t>
            </w:r>
          </w:p>
          <w:p w14:paraId="2EBE2EC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TA cloning)</w:t>
            </w:r>
          </w:p>
        </w:tc>
        <w:tc>
          <w:tcPr>
            <w:tcW w:w="1984" w:type="dxa"/>
          </w:tcPr>
          <w:p w14:paraId="51153C5E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B9C53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0FCF3AA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8512C" w:rsidRPr="009F6AAE" w14:paraId="004C0ADA" w14:textId="77777777" w:rsidTr="006C51E3">
        <w:tc>
          <w:tcPr>
            <w:tcW w:w="3114" w:type="dxa"/>
          </w:tcPr>
          <w:p w14:paraId="65DD187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581-1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6E010DA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3974EFB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561D470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3C3AA19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0554990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2F3E5E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1C727B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8512C" w:rsidRPr="009F6AAE" w14:paraId="621AAC79" w14:textId="77777777" w:rsidTr="006C51E3">
        <w:tc>
          <w:tcPr>
            <w:tcW w:w="3114" w:type="dxa"/>
          </w:tcPr>
          <w:p w14:paraId="0048FF7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622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G</w:t>
            </w:r>
          </w:p>
        </w:tc>
        <w:tc>
          <w:tcPr>
            <w:tcW w:w="2126" w:type="dxa"/>
          </w:tcPr>
          <w:p w14:paraId="0B7D9A3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Met541Arg</w:t>
            </w:r>
            <w:proofErr w:type="spellEnd"/>
          </w:p>
        </w:tc>
        <w:tc>
          <w:tcPr>
            <w:tcW w:w="1415" w:type="dxa"/>
          </w:tcPr>
          <w:p w14:paraId="6C92800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4B470A2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7F5D7C9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0829C4E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6DB32D2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0DD93D8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4D29A9BC" w14:textId="77777777" w:rsidTr="006C51E3">
        <w:tc>
          <w:tcPr>
            <w:tcW w:w="3114" w:type="dxa"/>
          </w:tcPr>
          <w:p w14:paraId="345799E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808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1FB783F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603His</w:t>
            </w:r>
            <w:proofErr w:type="spellEnd"/>
          </w:p>
        </w:tc>
        <w:tc>
          <w:tcPr>
            <w:tcW w:w="1415" w:type="dxa"/>
          </w:tcPr>
          <w:p w14:paraId="5E4D6C4C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5B407ED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544EF92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4B8974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6891017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1DF14D2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67E92BB4" w14:textId="77777777" w:rsidTr="006C51E3">
        <w:tc>
          <w:tcPr>
            <w:tcW w:w="3114" w:type="dxa"/>
          </w:tcPr>
          <w:p w14:paraId="52615F9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812-7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7C9D434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382BCF31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3B86C2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55192C51" w14:textId="77777777" w:rsidR="0008512C" w:rsidRPr="009F6AA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-frame retention of intron 21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1812_1869de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S605Rf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8)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1812_1974de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exon 22 deletion)</w:t>
            </w:r>
          </w:p>
          <w:p w14:paraId="41C602B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(TA cloning)</w:t>
            </w:r>
          </w:p>
        </w:tc>
        <w:tc>
          <w:tcPr>
            <w:tcW w:w="1984" w:type="dxa"/>
          </w:tcPr>
          <w:p w14:paraId="6462A714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B0957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0C63B37B" w14:textId="77777777" w:rsidR="0008512C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5E30AE29" w14:textId="77777777" w:rsidTr="006C51E3">
        <w:tc>
          <w:tcPr>
            <w:tcW w:w="3114" w:type="dxa"/>
          </w:tcPr>
          <w:p w14:paraId="773E972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825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2126" w:type="dxa"/>
          </w:tcPr>
          <w:p w14:paraId="373A335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p609Asn</w:t>
            </w:r>
            <w:proofErr w:type="spellEnd"/>
          </w:p>
        </w:tc>
        <w:tc>
          <w:tcPr>
            <w:tcW w:w="1415" w:type="dxa"/>
          </w:tcPr>
          <w:p w14:paraId="4ED0B85F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383DE29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  <w:r w:rsidRPr="009F6A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</w:tcPr>
          <w:p w14:paraId="392A78A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D6432B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77FA038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4D66073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1A05658F" w14:textId="77777777" w:rsidTr="006C51E3">
        <w:tc>
          <w:tcPr>
            <w:tcW w:w="3114" w:type="dxa"/>
          </w:tcPr>
          <w:p w14:paraId="0C96568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c.1834delC</w:t>
            </w:r>
            <w:proofErr w:type="spellEnd"/>
          </w:p>
        </w:tc>
        <w:tc>
          <w:tcPr>
            <w:tcW w:w="2126" w:type="dxa"/>
          </w:tcPr>
          <w:p w14:paraId="7E8247A4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His612Thrfs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20</w:t>
            </w:r>
          </w:p>
        </w:tc>
        <w:tc>
          <w:tcPr>
            <w:tcW w:w="1415" w:type="dxa"/>
          </w:tcPr>
          <w:p w14:paraId="67034D2C" w14:textId="77777777" w:rsidR="0008512C" w:rsidRPr="006A092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4B46EB9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19086B9A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14B5DA" w14:textId="77777777" w:rsidR="0008512C" w:rsidRPr="006A092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91744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7326292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0AC9FCAF" w14:textId="77777777" w:rsidTr="006C51E3">
        <w:tc>
          <w:tcPr>
            <w:tcW w:w="3114" w:type="dxa"/>
          </w:tcPr>
          <w:p w14:paraId="5C15CED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856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4BAC777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619Pro</w:t>
            </w:r>
            <w:proofErr w:type="spellEnd"/>
          </w:p>
        </w:tc>
        <w:tc>
          <w:tcPr>
            <w:tcW w:w="1415" w:type="dxa"/>
          </w:tcPr>
          <w:p w14:paraId="327062B5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1C87760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13C692F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401446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7FAA1D7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3C39A70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23B48698" w14:textId="77777777" w:rsidTr="006C51E3">
        <w:tc>
          <w:tcPr>
            <w:tcW w:w="3114" w:type="dxa"/>
          </w:tcPr>
          <w:p w14:paraId="01EF7515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865C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5A6B603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la622Val</w:t>
            </w:r>
            <w:proofErr w:type="spellEnd"/>
          </w:p>
        </w:tc>
        <w:tc>
          <w:tcPr>
            <w:tcW w:w="1415" w:type="dxa"/>
          </w:tcPr>
          <w:p w14:paraId="645844E0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29573D1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12D03F0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eutr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ffect on splicing</w:t>
            </w:r>
          </w:p>
        </w:tc>
        <w:tc>
          <w:tcPr>
            <w:tcW w:w="1984" w:type="dxa"/>
          </w:tcPr>
          <w:p w14:paraId="5A0FB46E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2789D09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6D1397D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03264553" w14:textId="77777777" w:rsidTr="006C51E3">
        <w:tc>
          <w:tcPr>
            <w:tcW w:w="3114" w:type="dxa"/>
          </w:tcPr>
          <w:p w14:paraId="5F9C4252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874T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2126" w:type="dxa"/>
          </w:tcPr>
          <w:p w14:paraId="08A91A1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625Pro</w:t>
            </w:r>
            <w:proofErr w:type="spellEnd"/>
          </w:p>
        </w:tc>
        <w:tc>
          <w:tcPr>
            <w:tcW w:w="1415" w:type="dxa"/>
          </w:tcPr>
          <w:p w14:paraId="5A5B613D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62" w:type="dxa"/>
          </w:tcPr>
          <w:p w14:paraId="7EAE3C6B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Reduced (FC) </w:t>
            </w:r>
            <w:r w:rsidRPr="005D06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</w:tcPr>
          <w:p w14:paraId="7D50DE3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269BBE0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6A09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l</w:t>
            </w:r>
          </w:p>
        </w:tc>
        <w:tc>
          <w:tcPr>
            <w:tcW w:w="1559" w:type="dxa"/>
          </w:tcPr>
          <w:p w14:paraId="4D59366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7288BF7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25504205" w14:textId="77777777" w:rsidTr="006C51E3">
        <w:tc>
          <w:tcPr>
            <w:tcW w:w="3114" w:type="dxa"/>
          </w:tcPr>
          <w:p w14:paraId="6E3E35D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906_1907del</w:t>
            </w:r>
            <w:proofErr w:type="spellEnd"/>
          </w:p>
        </w:tc>
        <w:tc>
          <w:tcPr>
            <w:tcW w:w="2126" w:type="dxa"/>
          </w:tcPr>
          <w:p w14:paraId="63A3D41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636Ala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9</w:t>
            </w:r>
          </w:p>
        </w:tc>
        <w:tc>
          <w:tcPr>
            <w:tcW w:w="1415" w:type="dxa"/>
          </w:tcPr>
          <w:p w14:paraId="1F0C719D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3B6F6628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3BAEE95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03B970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91D1C1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7CCB7B9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4A94A85D" w14:textId="77777777" w:rsidTr="006C51E3">
        <w:tc>
          <w:tcPr>
            <w:tcW w:w="3114" w:type="dxa"/>
          </w:tcPr>
          <w:p w14:paraId="1301734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1974+1_1974+10del</w:t>
            </w:r>
            <w:proofErr w:type="spellEnd"/>
          </w:p>
        </w:tc>
        <w:tc>
          <w:tcPr>
            <w:tcW w:w="2126" w:type="dxa"/>
          </w:tcPr>
          <w:p w14:paraId="39B09D9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5" w:type="dxa"/>
          </w:tcPr>
          <w:p w14:paraId="4799D303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7341064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WB)</w:t>
            </w:r>
          </w:p>
        </w:tc>
        <w:tc>
          <w:tcPr>
            <w:tcW w:w="2410" w:type="dxa"/>
          </w:tcPr>
          <w:p w14:paraId="209B037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5E02007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23990C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6574BD72" w14:textId="19B647C3" w:rsidR="0008512C" w:rsidRPr="009F6AAE" w:rsidRDefault="00FA61C2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FA61C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08512C" w:rsidRPr="009F6AAE" w14:paraId="2539DE80" w14:textId="77777777" w:rsidTr="006C51E3">
        <w:tc>
          <w:tcPr>
            <w:tcW w:w="3114" w:type="dxa"/>
          </w:tcPr>
          <w:p w14:paraId="440BCB7B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c.2374C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138A036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Gln792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5" w:type="dxa"/>
          </w:tcPr>
          <w:p w14:paraId="30B15877" w14:textId="77777777" w:rsidR="0008512C" w:rsidRPr="006A092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E9BA31A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2410" w:type="dxa"/>
          </w:tcPr>
          <w:p w14:paraId="53CCD610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43D17CC" w14:textId="77777777" w:rsidR="0008512C" w:rsidRPr="006A092E" w:rsidRDefault="0008512C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6C6F434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79935BE8" w14:textId="77777777" w:rsidR="0008512C" w:rsidRPr="006A092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4B7CBDE8" w14:textId="77777777" w:rsidTr="006C51E3">
        <w:tc>
          <w:tcPr>
            <w:tcW w:w="3114" w:type="dxa"/>
          </w:tcPr>
          <w:p w14:paraId="38199AD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2428_2440del</w:t>
            </w:r>
            <w:proofErr w:type="spellEnd"/>
          </w:p>
        </w:tc>
        <w:tc>
          <w:tcPr>
            <w:tcW w:w="2126" w:type="dxa"/>
          </w:tcPr>
          <w:p w14:paraId="4956B2E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810Se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6</w:t>
            </w:r>
          </w:p>
        </w:tc>
        <w:tc>
          <w:tcPr>
            <w:tcW w:w="1415" w:type="dxa"/>
          </w:tcPr>
          <w:p w14:paraId="1E1A1E9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B15269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Reduced (FC)</w:t>
            </w:r>
          </w:p>
        </w:tc>
        <w:tc>
          <w:tcPr>
            <w:tcW w:w="2410" w:type="dxa"/>
          </w:tcPr>
          <w:p w14:paraId="2575E8CA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7704BF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1E767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roliferation</w:t>
            </w:r>
          </w:p>
        </w:tc>
        <w:tc>
          <w:tcPr>
            <w:tcW w:w="1418" w:type="dxa"/>
          </w:tcPr>
          <w:p w14:paraId="2DB31D6E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510E2C37" w14:textId="77777777" w:rsidTr="006C51E3">
        <w:tc>
          <w:tcPr>
            <w:tcW w:w="3114" w:type="dxa"/>
          </w:tcPr>
          <w:p w14:paraId="0B8E48E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c.2449C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6C903ED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Gln817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5" w:type="dxa"/>
          </w:tcPr>
          <w:p w14:paraId="74C7349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9395C26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4890E8C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A402037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20E814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hosph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; Proliferation</w:t>
            </w:r>
          </w:p>
        </w:tc>
        <w:tc>
          <w:tcPr>
            <w:tcW w:w="1418" w:type="dxa"/>
          </w:tcPr>
          <w:p w14:paraId="4E73F1C0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512C" w:rsidRPr="009F6AAE" w14:paraId="6A167B7C" w14:textId="77777777" w:rsidTr="006C51E3">
        <w:tc>
          <w:tcPr>
            <w:tcW w:w="3114" w:type="dxa"/>
          </w:tcPr>
          <w:p w14:paraId="27C30F2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.2635G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2126" w:type="dxa"/>
          </w:tcPr>
          <w:p w14:paraId="0129F8F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Glu879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5" w:type="dxa"/>
          </w:tcPr>
          <w:p w14:paraId="42418189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6134221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bsent (FC)</w:t>
            </w:r>
          </w:p>
        </w:tc>
        <w:tc>
          <w:tcPr>
            <w:tcW w:w="2410" w:type="dxa"/>
          </w:tcPr>
          <w:p w14:paraId="0BDCDDBC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3331E6F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235773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</w:p>
        </w:tc>
        <w:tc>
          <w:tcPr>
            <w:tcW w:w="1418" w:type="dxa"/>
          </w:tcPr>
          <w:p w14:paraId="25DEA96D" w14:textId="77777777" w:rsidR="0008512C" w:rsidRPr="009F6AAE" w:rsidRDefault="0008512C" w:rsidP="006C51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1B9036B" w14:textId="050BEA8A" w:rsidR="00A75165" w:rsidRPr="009F6AAE" w:rsidRDefault="00A75165" w:rsidP="00A75165">
      <w:pPr>
        <w:rPr>
          <w:rFonts w:ascii="Arial" w:hAnsi="Arial" w:cs="Arial"/>
          <w:sz w:val="20"/>
          <w:szCs w:val="20"/>
          <w:lang w:val="en-US"/>
        </w:rPr>
      </w:pPr>
      <w:r w:rsidRPr="009F6AAE">
        <w:rPr>
          <w:rFonts w:ascii="Arial" w:hAnsi="Arial" w:cs="Arial"/>
          <w:sz w:val="20"/>
          <w:szCs w:val="20"/>
          <w:lang w:val="en-US"/>
        </w:rPr>
        <w:t>§ tested only as part of a compound-heterozygous variant in primary patient cells.</w:t>
      </w:r>
    </w:p>
    <w:p w14:paraId="08D455AE" w14:textId="3064AAF4" w:rsidR="00A75165" w:rsidRPr="002F5BA7" w:rsidRDefault="00FA721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#</w:t>
      </w:r>
      <w:r w:rsidR="00C00479" w:rsidRPr="005D06A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00479" w:rsidRPr="009C19A2">
        <w:rPr>
          <w:rFonts w:ascii="Arial" w:hAnsi="Arial" w:cs="Arial"/>
          <w:color w:val="000000" w:themeColor="text1"/>
          <w:sz w:val="20"/>
          <w:szCs w:val="20"/>
          <w:lang w:val="en-US"/>
        </w:rPr>
        <w:t>Partial reversion detected</w:t>
      </w:r>
    </w:p>
    <w:p w14:paraId="483C888D" w14:textId="76DBED8E" w:rsidR="00E06B89" w:rsidRDefault="00E06B8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</w:t>
      </w:r>
      <w:r w:rsidR="00021430">
        <w:rPr>
          <w:rFonts w:ascii="Arial" w:hAnsi="Arial" w:cs="Arial"/>
          <w:sz w:val="20"/>
          <w:szCs w:val="20"/>
          <w:lang w:val="en-US"/>
        </w:rPr>
        <w:t>he reference citations refer</w:t>
      </w:r>
      <w:r w:rsidR="00024881">
        <w:rPr>
          <w:rFonts w:ascii="Arial" w:hAnsi="Arial" w:cs="Arial"/>
          <w:sz w:val="20"/>
          <w:szCs w:val="20"/>
          <w:lang w:val="en-US"/>
        </w:rPr>
        <w:t xml:space="preserve"> to</w:t>
      </w:r>
      <w:r>
        <w:rPr>
          <w:rFonts w:ascii="Arial" w:hAnsi="Arial" w:cs="Arial"/>
          <w:sz w:val="20"/>
          <w:szCs w:val="20"/>
          <w:lang w:val="en-US"/>
        </w:rPr>
        <w:t xml:space="preserve"> validation experiments performed by collaborators</w:t>
      </w:r>
      <w:r w:rsidR="005F24D4">
        <w:rPr>
          <w:rFonts w:ascii="Arial" w:hAnsi="Arial" w:cs="Arial"/>
          <w:sz w:val="20"/>
          <w:szCs w:val="20"/>
          <w:lang w:val="en-US"/>
        </w:rPr>
        <w:t>.</w:t>
      </w:r>
      <w:r w:rsidR="002F5BA7">
        <w:rPr>
          <w:rFonts w:ascii="Arial" w:hAnsi="Arial" w:cs="Arial"/>
          <w:sz w:val="20"/>
          <w:szCs w:val="20"/>
          <w:lang w:val="en-US"/>
        </w:rPr>
        <w:t xml:space="preserve"> </w:t>
      </w:r>
      <w:r w:rsidR="002F5BA7" w:rsidRPr="009F6AAE">
        <w:rPr>
          <w:rFonts w:ascii="Arial" w:hAnsi="Arial" w:cs="Arial"/>
          <w:sz w:val="20"/>
          <w:szCs w:val="20"/>
          <w:lang w:val="en-US"/>
        </w:rPr>
        <w:t>FC</w:t>
      </w:r>
      <w:r w:rsidR="002F5BA7">
        <w:rPr>
          <w:rFonts w:ascii="Arial" w:hAnsi="Arial" w:cs="Arial"/>
          <w:sz w:val="20"/>
          <w:szCs w:val="20"/>
          <w:lang w:val="en-US"/>
        </w:rPr>
        <w:t>,</w:t>
      </w:r>
      <w:r w:rsidR="002F5BA7" w:rsidRPr="009F6AAE">
        <w:rPr>
          <w:rFonts w:ascii="Arial" w:hAnsi="Arial" w:cs="Arial"/>
          <w:sz w:val="20"/>
          <w:szCs w:val="20"/>
          <w:lang w:val="en-US"/>
        </w:rPr>
        <w:t xml:space="preserve"> flow cytometry; NT</w:t>
      </w:r>
      <w:r w:rsidR="002F5BA7">
        <w:rPr>
          <w:rFonts w:ascii="Arial" w:hAnsi="Arial" w:cs="Arial"/>
          <w:sz w:val="20"/>
          <w:szCs w:val="20"/>
          <w:lang w:val="en-US"/>
        </w:rPr>
        <w:t>,</w:t>
      </w:r>
      <w:r w:rsidR="002F5BA7" w:rsidRPr="009F6AAE">
        <w:rPr>
          <w:rFonts w:ascii="Arial" w:hAnsi="Arial" w:cs="Arial"/>
          <w:sz w:val="20"/>
          <w:szCs w:val="20"/>
          <w:lang w:val="en-US"/>
        </w:rPr>
        <w:t xml:space="preserve"> not tested; WB</w:t>
      </w:r>
      <w:r w:rsidR="002F5BA7">
        <w:rPr>
          <w:rFonts w:ascii="Arial" w:hAnsi="Arial" w:cs="Arial"/>
          <w:sz w:val="20"/>
          <w:szCs w:val="20"/>
          <w:lang w:val="en-US"/>
        </w:rPr>
        <w:t>,</w:t>
      </w:r>
      <w:r w:rsidR="002F5BA7" w:rsidRPr="009F6AAE">
        <w:rPr>
          <w:rFonts w:ascii="Arial" w:hAnsi="Arial" w:cs="Arial"/>
          <w:sz w:val="20"/>
          <w:szCs w:val="20"/>
          <w:lang w:val="en-US"/>
        </w:rPr>
        <w:t xml:space="preserve"> </w:t>
      </w:r>
      <w:r w:rsidR="002F5BA7">
        <w:rPr>
          <w:rFonts w:ascii="Arial" w:hAnsi="Arial" w:cs="Arial"/>
          <w:sz w:val="20"/>
          <w:szCs w:val="20"/>
          <w:lang w:val="en-US"/>
        </w:rPr>
        <w:t>W</w:t>
      </w:r>
      <w:r w:rsidR="002F5BA7" w:rsidRPr="009F6AAE">
        <w:rPr>
          <w:rFonts w:ascii="Arial" w:hAnsi="Arial" w:cs="Arial"/>
          <w:sz w:val="20"/>
          <w:szCs w:val="20"/>
          <w:lang w:val="en-US"/>
        </w:rPr>
        <w:t>estern blot</w:t>
      </w:r>
      <w:r w:rsidR="002F5BA7">
        <w:rPr>
          <w:rFonts w:ascii="Arial" w:hAnsi="Arial" w:cs="Arial"/>
          <w:sz w:val="20"/>
          <w:szCs w:val="20"/>
          <w:lang w:val="en-US"/>
        </w:rPr>
        <w:t>.</w:t>
      </w:r>
    </w:p>
    <w:p w14:paraId="4A2AFF15" w14:textId="1E2DD4D6" w:rsidR="000937E4" w:rsidRDefault="000937E4">
      <w:pPr>
        <w:rPr>
          <w:rFonts w:ascii="Arial" w:hAnsi="Arial" w:cs="Arial"/>
          <w:sz w:val="20"/>
          <w:szCs w:val="20"/>
          <w:lang w:val="en-US"/>
        </w:rPr>
      </w:pPr>
    </w:p>
    <w:p w14:paraId="5F4ADF05" w14:textId="7B02E7BE" w:rsidR="00C151BD" w:rsidRPr="00BC3679" w:rsidRDefault="00C151B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C3679">
        <w:rPr>
          <w:rFonts w:ascii="Arial" w:hAnsi="Arial" w:cs="Arial"/>
          <w:b/>
          <w:bCs/>
          <w:sz w:val="20"/>
          <w:szCs w:val="20"/>
          <w:lang w:val="en-US"/>
        </w:rPr>
        <w:t>References</w:t>
      </w:r>
    </w:p>
    <w:p w14:paraId="6FBBDAE3" w14:textId="0B373AC1" w:rsidR="00FA61C2" w:rsidRDefault="000937E4" w:rsidP="00BC367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Atschekzei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F., R. Jacobs, M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Wetzke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G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Sogkas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C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Schröder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G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Ahrenstorf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A. Dhingra, H. Ott, U. Baumann, and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R.E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. Schmidt. 2019. A Novel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CARMIL2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 Mutation Resulting in Combined Immunodeficiency Manifesting with Dermatitis, Fungal, and Viral Skin Infections As Well as Selective Antibody Deficiency. </w:t>
      </w:r>
      <w:r w:rsidRPr="00C151BD">
        <w:rPr>
          <w:rFonts w:ascii="Arial" w:hAnsi="Arial" w:cs="Arial"/>
          <w:i/>
          <w:iCs/>
          <w:sz w:val="20"/>
          <w:szCs w:val="20"/>
          <w:lang w:val="en-US"/>
        </w:rPr>
        <w:t>J. Clin. Immunol.</w:t>
      </w:r>
      <w:r w:rsidRPr="00C151BD">
        <w:rPr>
          <w:rFonts w:ascii="Arial" w:hAnsi="Arial" w:cs="Arial"/>
          <w:sz w:val="20"/>
          <w:szCs w:val="20"/>
          <w:lang w:val="en-US"/>
        </w:rPr>
        <w:t xml:space="preserve"> 39:274–276. https:/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doi.org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>/10.1007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s10875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>-019-00628-1</w:t>
      </w:r>
    </w:p>
    <w:p w14:paraId="60D5B7E2" w14:textId="77777777" w:rsidR="00BC3679" w:rsidRPr="00C151BD" w:rsidRDefault="00BC3679" w:rsidP="00BC3679">
      <w:pPr>
        <w:rPr>
          <w:rFonts w:ascii="Arial" w:hAnsi="Arial" w:cs="Arial"/>
          <w:sz w:val="20"/>
          <w:szCs w:val="20"/>
          <w:lang w:val="en-US"/>
        </w:rPr>
      </w:pPr>
    </w:p>
    <w:p w14:paraId="02A5850E" w14:textId="01FC34AB" w:rsidR="00FA61C2" w:rsidRDefault="00FA61C2" w:rsidP="00BC367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Kolukisa</w:t>
      </w:r>
      <w:proofErr w:type="spellEnd"/>
      <w:r w:rsidR="00C151BD">
        <w:rPr>
          <w:rFonts w:ascii="Arial" w:hAnsi="Arial" w:cs="Arial"/>
          <w:sz w:val="20"/>
          <w:szCs w:val="20"/>
          <w:lang w:val="en-US"/>
        </w:rPr>
        <w:t>, B.</w:t>
      </w:r>
      <w:r w:rsidRPr="00C151BD">
        <w:rPr>
          <w:rFonts w:ascii="Arial" w:hAnsi="Arial" w:cs="Arial"/>
          <w:sz w:val="20"/>
          <w:szCs w:val="20"/>
          <w:lang w:val="en-US"/>
        </w:rPr>
        <w:t xml:space="preserve">, D. Baser, B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Akcam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J. Danielson, S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Bilgic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Eltan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Y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Haliloglu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A.P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Sefer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R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Babayeva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G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Akgun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L.-M. Charbonnier, et al. 2022. Evolution and long-term outcomes of combined immunodeficiency due to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CARMIL2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 deficiency. </w:t>
      </w:r>
      <w:r w:rsidRPr="00C151BD">
        <w:rPr>
          <w:rFonts w:ascii="Arial" w:hAnsi="Arial" w:cs="Arial"/>
          <w:i/>
          <w:iCs/>
          <w:sz w:val="20"/>
          <w:szCs w:val="20"/>
          <w:lang w:val="en-US"/>
        </w:rPr>
        <w:t>Allergy</w:t>
      </w:r>
      <w:r w:rsidRPr="00C151BD">
        <w:rPr>
          <w:rFonts w:ascii="Arial" w:hAnsi="Arial" w:cs="Arial"/>
          <w:sz w:val="20"/>
          <w:szCs w:val="20"/>
          <w:lang w:val="en-US"/>
        </w:rPr>
        <w:t>. 77:1004–1019. https:/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doi.org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>/10.1111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all.15010</w:t>
      </w:r>
      <w:proofErr w:type="spellEnd"/>
    </w:p>
    <w:p w14:paraId="437D3640" w14:textId="77777777" w:rsidR="00BC3679" w:rsidRPr="00C151BD" w:rsidRDefault="00BC3679" w:rsidP="00BC3679">
      <w:pPr>
        <w:rPr>
          <w:rFonts w:ascii="Arial" w:hAnsi="Arial" w:cs="Arial"/>
          <w:sz w:val="20"/>
          <w:szCs w:val="20"/>
          <w:lang w:val="en-US"/>
        </w:rPr>
      </w:pPr>
    </w:p>
    <w:p w14:paraId="32716DA4" w14:textId="77777777" w:rsidR="002D3094" w:rsidRPr="002D3094" w:rsidRDefault="002D3094" w:rsidP="002D3094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Kurolap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, A., O.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Eshach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Adiv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, L. Konnikova, L. Werner, C. Gonzaga-Jauregui, M. Steinberg, V.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Mitsialis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, A.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Mory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M.Y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Nunberg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, S. Wall, et al. 2019. A Unique Presentation of Infantile-Onset Colitis and Eosinophilic Disease without Recurrent Infections Resulting from a Novel Homozygous 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CARMIL2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 xml:space="preserve"> Variant. </w:t>
      </w:r>
      <w:r w:rsidRPr="002D3094">
        <w:rPr>
          <w:rFonts w:ascii="Arial" w:hAnsi="Arial" w:cs="Arial"/>
          <w:i/>
          <w:iCs/>
          <w:sz w:val="20"/>
          <w:szCs w:val="20"/>
          <w:lang w:val="en-US"/>
        </w:rPr>
        <w:t>J. Clin. Immunol.</w:t>
      </w:r>
      <w:r w:rsidRPr="002D3094">
        <w:rPr>
          <w:rFonts w:ascii="Arial" w:hAnsi="Arial" w:cs="Arial"/>
          <w:sz w:val="20"/>
          <w:szCs w:val="20"/>
          <w:lang w:val="en-US"/>
        </w:rPr>
        <w:t xml:space="preserve"> 39:430–439. https://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doi.org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>/10.1007/</w:t>
      </w:r>
      <w:proofErr w:type="spellStart"/>
      <w:r w:rsidRPr="002D3094">
        <w:rPr>
          <w:rFonts w:ascii="Arial" w:hAnsi="Arial" w:cs="Arial"/>
          <w:sz w:val="20"/>
          <w:szCs w:val="20"/>
          <w:lang w:val="en-US"/>
        </w:rPr>
        <w:t>s10875</w:t>
      </w:r>
      <w:proofErr w:type="spellEnd"/>
      <w:r w:rsidRPr="002D3094">
        <w:rPr>
          <w:rFonts w:ascii="Arial" w:hAnsi="Arial" w:cs="Arial"/>
          <w:sz w:val="20"/>
          <w:szCs w:val="20"/>
          <w:lang w:val="en-US"/>
        </w:rPr>
        <w:t>-019-00631-6</w:t>
      </w:r>
    </w:p>
    <w:p w14:paraId="7C64CDF8" w14:textId="77777777" w:rsidR="00BC3679" w:rsidRPr="00C151BD" w:rsidRDefault="00BC3679" w:rsidP="00BC3679">
      <w:pPr>
        <w:rPr>
          <w:rFonts w:ascii="Arial" w:hAnsi="Arial" w:cs="Arial"/>
          <w:sz w:val="20"/>
          <w:szCs w:val="20"/>
          <w:lang w:val="en-US"/>
        </w:rPr>
      </w:pPr>
    </w:p>
    <w:p w14:paraId="71657344" w14:textId="423EAE3C" w:rsidR="00C151BD" w:rsidRDefault="00C151BD" w:rsidP="00BC367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Magg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T., A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Shcherbina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D. Arslan, M.M. Desai, S. Wall, V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Mitsialis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R. Conca, E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Unal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N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Karacabey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A. Mukhina, et al. 2019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CARMIL2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 Deficiency Presenting as Very Early Onset Inflammatory Bowel Disease. </w:t>
      </w:r>
      <w:proofErr w:type="spellStart"/>
      <w:r w:rsidRPr="00C151BD">
        <w:rPr>
          <w:rFonts w:ascii="Arial" w:hAnsi="Arial" w:cs="Arial"/>
          <w:i/>
          <w:iCs/>
          <w:sz w:val="20"/>
          <w:szCs w:val="20"/>
          <w:lang w:val="en-US"/>
        </w:rPr>
        <w:t>Inflamm</w:t>
      </w:r>
      <w:proofErr w:type="spellEnd"/>
      <w:r w:rsidRPr="00C151BD">
        <w:rPr>
          <w:rFonts w:ascii="Arial" w:hAnsi="Arial" w:cs="Arial"/>
          <w:i/>
          <w:iCs/>
          <w:sz w:val="20"/>
          <w:szCs w:val="20"/>
          <w:lang w:val="en-US"/>
        </w:rPr>
        <w:t>. Bowel Dis.</w:t>
      </w:r>
      <w:r w:rsidRPr="00C151BD">
        <w:rPr>
          <w:rFonts w:ascii="Arial" w:hAnsi="Arial" w:cs="Arial"/>
          <w:sz w:val="20"/>
          <w:szCs w:val="20"/>
          <w:lang w:val="en-US"/>
        </w:rPr>
        <w:t xml:space="preserve"> 25:1788–1795. https:/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doi.org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>/10.1093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ibd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izz103</w:t>
      </w:r>
      <w:proofErr w:type="spellEnd"/>
    </w:p>
    <w:p w14:paraId="79AF1979" w14:textId="77777777" w:rsidR="00BC3679" w:rsidRPr="00C151BD" w:rsidRDefault="00BC3679" w:rsidP="00BC3679">
      <w:pPr>
        <w:rPr>
          <w:rFonts w:ascii="Arial" w:hAnsi="Arial" w:cs="Arial"/>
          <w:sz w:val="20"/>
          <w:szCs w:val="20"/>
          <w:lang w:val="en-US"/>
        </w:rPr>
      </w:pPr>
    </w:p>
    <w:p w14:paraId="09385981" w14:textId="118B5EBA" w:rsidR="000937E4" w:rsidRPr="00C151BD" w:rsidRDefault="00C151BD" w:rsidP="00BC3679">
      <w:pPr>
        <w:rPr>
          <w:rFonts w:ascii="Arial" w:hAnsi="Arial" w:cs="Arial"/>
          <w:sz w:val="20"/>
          <w:szCs w:val="20"/>
          <w:lang w:val="en-US"/>
        </w:rPr>
      </w:pPr>
      <w:r w:rsidRPr="00C151BD">
        <w:rPr>
          <w:rFonts w:ascii="Arial" w:hAnsi="Arial" w:cs="Arial"/>
          <w:sz w:val="20"/>
          <w:szCs w:val="20"/>
          <w:lang w:val="en-US"/>
        </w:rPr>
        <w:t xml:space="preserve">Schober, T., T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Magg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M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Laschinger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M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Rohlfs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N.D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Linhares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J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Puchalka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T. Weisser, K.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Fehlner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, J. Mautner, C. Walz, et al. 2017. A human immunodeficiency syndrome caused by mutations in 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CARMIL2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 xml:space="preserve">. </w:t>
      </w:r>
      <w:r w:rsidRPr="00C151BD">
        <w:rPr>
          <w:rFonts w:ascii="Arial" w:hAnsi="Arial" w:cs="Arial"/>
          <w:i/>
          <w:iCs/>
          <w:sz w:val="20"/>
          <w:szCs w:val="20"/>
          <w:lang w:val="en-US"/>
        </w:rPr>
        <w:t xml:space="preserve">Nat. </w:t>
      </w:r>
      <w:proofErr w:type="spellStart"/>
      <w:r w:rsidRPr="00C151BD">
        <w:rPr>
          <w:rFonts w:ascii="Arial" w:hAnsi="Arial" w:cs="Arial"/>
          <w:i/>
          <w:iCs/>
          <w:sz w:val="20"/>
          <w:szCs w:val="20"/>
          <w:lang w:val="en-US"/>
        </w:rPr>
        <w:t>Commun</w:t>
      </w:r>
      <w:proofErr w:type="spellEnd"/>
      <w:r w:rsidRPr="00C151BD">
        <w:rPr>
          <w:rFonts w:ascii="Arial" w:hAnsi="Arial" w:cs="Arial"/>
          <w:i/>
          <w:iCs/>
          <w:sz w:val="20"/>
          <w:szCs w:val="20"/>
          <w:lang w:val="en-US"/>
        </w:rPr>
        <w:t>.</w:t>
      </w:r>
      <w:r w:rsidRPr="00C151BD">
        <w:rPr>
          <w:rFonts w:ascii="Arial" w:hAnsi="Arial" w:cs="Arial"/>
          <w:sz w:val="20"/>
          <w:szCs w:val="20"/>
          <w:lang w:val="en-US"/>
        </w:rPr>
        <w:t xml:space="preserve"> 8:14209. https:/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doi.org</w:t>
      </w:r>
      <w:proofErr w:type="spellEnd"/>
      <w:r w:rsidRPr="00C151BD">
        <w:rPr>
          <w:rFonts w:ascii="Arial" w:hAnsi="Arial" w:cs="Arial"/>
          <w:sz w:val="20"/>
          <w:szCs w:val="20"/>
          <w:lang w:val="en-US"/>
        </w:rPr>
        <w:t>/10.1038/</w:t>
      </w:r>
      <w:proofErr w:type="spellStart"/>
      <w:r w:rsidRPr="00C151BD">
        <w:rPr>
          <w:rFonts w:ascii="Arial" w:hAnsi="Arial" w:cs="Arial"/>
          <w:sz w:val="20"/>
          <w:szCs w:val="20"/>
          <w:lang w:val="en-US"/>
        </w:rPr>
        <w:t>ncomms14209</w:t>
      </w:r>
      <w:proofErr w:type="spellEnd"/>
    </w:p>
    <w:sectPr w:rsidR="000937E4" w:rsidRPr="00C151BD" w:rsidSect="00E06B8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6840C5"/>
    <w:multiLevelType w:val="hybridMultilevel"/>
    <w:tmpl w:val="8E7CCD0C"/>
    <w:lvl w:ilvl="0" w:tplc="25407EB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35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2E"/>
    <w:rsid w:val="00021430"/>
    <w:rsid w:val="000227F7"/>
    <w:rsid w:val="00024881"/>
    <w:rsid w:val="00030679"/>
    <w:rsid w:val="00054D5E"/>
    <w:rsid w:val="00083139"/>
    <w:rsid w:val="0008512C"/>
    <w:rsid w:val="000937E4"/>
    <w:rsid w:val="00122221"/>
    <w:rsid w:val="0014218B"/>
    <w:rsid w:val="0017149D"/>
    <w:rsid w:val="00206402"/>
    <w:rsid w:val="002362C2"/>
    <w:rsid w:val="002415DE"/>
    <w:rsid w:val="0024748A"/>
    <w:rsid w:val="0025375E"/>
    <w:rsid w:val="00264914"/>
    <w:rsid w:val="00282E2A"/>
    <w:rsid w:val="002D3094"/>
    <w:rsid w:val="002F5BA7"/>
    <w:rsid w:val="00302685"/>
    <w:rsid w:val="00372EDC"/>
    <w:rsid w:val="003C621B"/>
    <w:rsid w:val="003D29BF"/>
    <w:rsid w:val="0047423F"/>
    <w:rsid w:val="004B793E"/>
    <w:rsid w:val="004D614B"/>
    <w:rsid w:val="0055397C"/>
    <w:rsid w:val="00581F0C"/>
    <w:rsid w:val="005C492E"/>
    <w:rsid w:val="005D06A0"/>
    <w:rsid w:val="005D3B85"/>
    <w:rsid w:val="005E4089"/>
    <w:rsid w:val="005F24D4"/>
    <w:rsid w:val="0060079F"/>
    <w:rsid w:val="006660E2"/>
    <w:rsid w:val="006A092E"/>
    <w:rsid w:val="006A7404"/>
    <w:rsid w:val="007938C2"/>
    <w:rsid w:val="00963B18"/>
    <w:rsid w:val="0096595D"/>
    <w:rsid w:val="009C19A2"/>
    <w:rsid w:val="009F6AAE"/>
    <w:rsid w:val="00A54F97"/>
    <w:rsid w:val="00A75165"/>
    <w:rsid w:val="00A95661"/>
    <w:rsid w:val="00AC356E"/>
    <w:rsid w:val="00AF5E97"/>
    <w:rsid w:val="00B517E2"/>
    <w:rsid w:val="00BC3679"/>
    <w:rsid w:val="00C00479"/>
    <w:rsid w:val="00C151BD"/>
    <w:rsid w:val="00C5410E"/>
    <w:rsid w:val="00CA2363"/>
    <w:rsid w:val="00CC065C"/>
    <w:rsid w:val="00D9186A"/>
    <w:rsid w:val="00DC1BF4"/>
    <w:rsid w:val="00DF550F"/>
    <w:rsid w:val="00E06B89"/>
    <w:rsid w:val="00E2668A"/>
    <w:rsid w:val="00E36350"/>
    <w:rsid w:val="00F3157A"/>
    <w:rsid w:val="00F322DF"/>
    <w:rsid w:val="00FA61C2"/>
    <w:rsid w:val="00FA721B"/>
    <w:rsid w:val="00FB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AD2E"/>
  <w15:chartTrackingRefBased/>
  <w15:docId w15:val="{C2DEC8FA-4C75-664B-BFCE-BD0BDD9A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2E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165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165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DE"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C004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660E2"/>
    <w:pPr>
      <w:spacing w:before="100" w:beforeAutospacing="1" w:after="100" w:afterAutospacing="1"/>
    </w:pPr>
    <w:rPr>
      <w:lang w:val="en-US" w:eastAsia="en-US"/>
    </w:rPr>
  </w:style>
  <w:style w:type="paragraph" w:styleId="Revision">
    <w:name w:val="Revision"/>
    <w:hidden/>
    <w:uiPriority w:val="99"/>
    <w:semiHidden/>
    <w:rsid w:val="00024881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0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91F1ED-9FAD-4A3F-AF30-66F5BFA3A1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D8BEC7-B6AB-42A6-A750-8C6E395BAB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621E85-B61C-475B-A0B7-E33C3180E6F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nifer McGullam</cp:lastModifiedBy>
  <cp:revision>16</cp:revision>
  <dcterms:created xsi:type="dcterms:W3CDTF">2022-06-26T14:20:00Z</dcterms:created>
  <dcterms:modified xsi:type="dcterms:W3CDTF">2022-11-3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